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430" w:rsidRDefault="00206430" w:rsidP="00206430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PENDIX 2</w:t>
      </w:r>
      <w:r w:rsidRPr="009C22B9">
        <w:rPr>
          <w:b/>
          <w:sz w:val="24"/>
          <w:szCs w:val="24"/>
        </w:rPr>
        <w:t>. MEDLINE search strategy</w:t>
      </w:r>
    </w:p>
    <w:p w:rsidR="00206430" w:rsidRPr="000F1A58" w:rsidRDefault="00206430" w:rsidP="00206430">
      <w:pPr>
        <w:spacing w:after="0" w:line="240" w:lineRule="auto"/>
        <w:jc w:val="center"/>
        <w:rPr>
          <w:sz w:val="20"/>
          <w:szCs w:val="20"/>
        </w:rPr>
      </w:pPr>
    </w:p>
    <w:tbl>
      <w:tblPr>
        <w:tblW w:w="1017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17"/>
        <w:gridCol w:w="8763"/>
        <w:gridCol w:w="990"/>
      </w:tblGrid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#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Search Statement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Results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Personnel Selection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2993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personnel management/ or employee incentive plans/ or employee performance appraisal/ or academic performanc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0724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career mobility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1623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Research Personnel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6831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5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faculty/ or faculty, medical/ or faculty, nursing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3395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biomedical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genetic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health services research/ or human experimentation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nursing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outcome assessment, health care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pharmacy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rehabilitation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stem cell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translational medical research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466055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Behavioral Sciences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52249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8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cognitive science/ or cognitive neuroscienc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267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9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Biomedical Engineering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1126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0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Biostatistics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214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1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Nutritional Sciences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1765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or/1-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42278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3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or/4-11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765462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12 and 1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6799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5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guidelin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6343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benchmarking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3780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indicator*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78437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8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standard*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962023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9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hyperlink r:id="rId4" w:tgtFrame="_blank" w:history="1">
              <w:r w:rsidRPr="007A1E11">
                <w:rPr>
                  <w:rFonts w:eastAsia="Times New Roman" w:cs="Helvetica"/>
                  <w:sz w:val="20"/>
                  <w:szCs w:val="20"/>
                  <w:lang w:eastAsia="en-CA"/>
                </w:rPr>
                <w:t>productivity.mp</w:t>
              </w:r>
            </w:hyperlink>
            <w:r w:rsidRPr="007A1E11">
              <w:rPr>
                <w:rFonts w:eastAsia="Times New Roman" w:cs="Helvetica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62650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0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achieve*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988610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1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accomplish*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01486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altimetrics.mp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3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(performance adj2 measure*)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3572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or/15-22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301091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5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14 and 2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215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5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limit 24 to (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nglish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language and humans and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yr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="2013 -Current")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80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limit 25 to (comment or editorial or interview or lecture or letter or news)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42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25 not 26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38</w:t>
            </w:r>
          </w:p>
        </w:tc>
      </w:tr>
    </w:tbl>
    <w:p w:rsidR="00206430" w:rsidRDefault="00206430" w:rsidP="00206430">
      <w:pPr>
        <w:spacing w:after="0" w:line="240" w:lineRule="auto"/>
        <w:rPr>
          <w:b/>
          <w:sz w:val="24"/>
          <w:szCs w:val="24"/>
        </w:rPr>
      </w:pPr>
    </w:p>
    <w:p w:rsidR="00383FC9" w:rsidRDefault="00206430"/>
    <w:sectPr w:rsidR="00383FC9" w:rsidSect="00206430">
      <w:pgSz w:w="12240" w:h="15840"/>
      <w:pgMar w:top="1152" w:right="1152" w:bottom="1152" w:left="115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430"/>
    <w:rsid w:val="00206430"/>
    <w:rsid w:val="00934F53"/>
    <w:rsid w:val="00B6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5B6366-4D52-4EAC-AB88-5BEAEBE06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roductivity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</cp:revision>
  <dcterms:created xsi:type="dcterms:W3CDTF">2022-06-12T13:37:00Z</dcterms:created>
  <dcterms:modified xsi:type="dcterms:W3CDTF">2022-06-12T13:38:00Z</dcterms:modified>
</cp:coreProperties>
</file>